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ortality 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>rat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adul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edes albopict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rom Yaoundé </w:t>
      </w: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  <w:t>neighbourhoo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4 h after exposure to insecticides alone or with 1 h pre-exposure to PBO.</w:t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1360"/>
        <w:gridCol w:w="1253"/>
        <w:gridCol w:w="1253"/>
        <w:gridCol w:w="1392"/>
        <w:gridCol w:w="1532"/>
        <w:gridCol w:w="1446"/>
        <w:gridCol w:w="1418"/>
        <w:gridCol w:w="1559"/>
      </w:tblGrid>
      <w:tr>
        <w:trPr>
          <w:trHeight w:val="410" w:hRule="atLeast"/>
        </w:trPr>
        <w:tc>
          <w:tcPr>
            <w:tcW w:w="2647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both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Insecticides </w:t>
            </w:r>
          </w:p>
        </w:tc>
        <w:tc>
          <w:tcPr>
            <w:tcW w:w="11213" w:type="dxa"/>
            <w:gridSpan w:val="8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Mortality rate ± standard error (</w:t>
            </w:r>
            <w:r>
              <w:rPr>
                <w:bCs/>
                <w:color w:val="000000"/>
                <w:lang w:val="en-GB"/>
              </w:rPr>
              <w:t xml:space="preserve"> no. of mosquitoes assayed)</w:t>
            </w:r>
          </w:p>
        </w:tc>
      </w:tr>
      <w:tr>
        <w:trPr>
          <w:trHeight w:val="410" w:hRule="atLeast"/>
        </w:trPr>
        <w:tc>
          <w:tcPr>
            <w:tcW w:w="264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both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</w:tc>
        <w:tc>
          <w:tcPr>
            <w:tcW w:w="1121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Dry season</w:t>
            </w:r>
          </w:p>
        </w:tc>
      </w:tr>
      <w:tr>
        <w:trPr>
          <w:trHeight w:val="410" w:hRule="atLeast"/>
        </w:trPr>
        <w:tc>
          <w:tcPr>
            <w:tcW w:w="264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okolo</w:t>
            </w:r>
          </w:p>
        </w:tc>
        <w:tc>
          <w:tcPr>
            <w:tcW w:w="26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/>
              <w:t>Emana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Ahala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vog-Ada</w:t>
            </w:r>
          </w:p>
        </w:tc>
      </w:tr>
      <w:tr>
        <w:trPr>
          <w:trHeight w:val="410" w:hRule="atLeast"/>
        </w:trPr>
        <w:tc>
          <w:tcPr>
            <w:tcW w:w="264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ale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emale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ale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emale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ale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emale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Deltamethrin 0.05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5.3±3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(8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5.8±1.8 (9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8.3±3.3 (83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4.2±2.2 (87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4.6±4.6 (7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tabs>
                <w:tab w:val="clear" w:pos="708"/>
                <w:tab w:val="left" w:pos="1306" w:leader="none"/>
              </w:tabs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ermethrin 0.75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9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4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5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 xml:space="preserve">Bendiocarb </w:t>
            </w:r>
            <w:r>
              <w:rPr/>
              <w:t>0.1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7.7±2 (8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3.8±3.4 (8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3.1±4.3 (88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5.2±2.6 (85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7.6±1.2 (86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6.5±2.2 (8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 xml:space="preserve">Malathion </w:t>
            </w:r>
            <w:r>
              <w:rPr/>
              <w:t>5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9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2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6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>DDT 4</w:t>
            </w:r>
            <w:r>
              <w:rPr/>
              <w:t>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7.8±13.2 (10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3.5±7.8 (7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2±7 (83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±2.2 (84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0.2±3.8 (83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.8±14.7 (10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 xml:space="preserve">PBO </w:t>
            </w:r>
            <w:r>
              <w:rPr/>
              <w:t>4%</w:t>
            </w:r>
            <w:r>
              <w:rPr>
                <w:color w:val="000000"/>
                <w:kern w:val="2"/>
              </w:rPr>
              <w:t>+ DD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4±9.6 (5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5.5±6.4 (90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6.7±11.3 (7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BO +Bendiocar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6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 (8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8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BO+Deltamethri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(9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8.7±1.1 (82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8.4±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(7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213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b/>
                <w:i/>
              </w:rPr>
              <w:t>Rainy season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Deltamethrin 0.05%</w:t>
            </w:r>
          </w:p>
        </w:tc>
        <w:tc>
          <w:tcPr>
            <w:tcW w:w="1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9.2±3.5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4)</w:t>
            </w:r>
          </w:p>
        </w:tc>
        <w:tc>
          <w:tcPr>
            <w:tcW w:w="12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9.3±7 (88)</w:t>
            </w:r>
          </w:p>
        </w:tc>
        <w:tc>
          <w:tcPr>
            <w:tcW w:w="12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4±3.2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99)</w:t>
            </w:r>
          </w:p>
        </w:tc>
        <w:tc>
          <w:tcPr>
            <w:tcW w:w="13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5.2±6.6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5)</w:t>
            </w:r>
          </w:p>
        </w:tc>
        <w:tc>
          <w:tcPr>
            <w:tcW w:w="15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0)</w:t>
            </w:r>
          </w:p>
        </w:tc>
        <w:tc>
          <w:tcPr>
            <w:tcW w:w="14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4.7±4.4 (92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1.4±1.2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1)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tabs>
                <w:tab w:val="clear" w:pos="708"/>
                <w:tab w:val="left" w:pos="1306" w:leader="none"/>
              </w:tabs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ermethrin 0.75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0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6±5.3 (8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99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7.3±3.6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7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79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8.9±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9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2)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 xml:space="preserve">Bendiocarb </w:t>
            </w:r>
            <w:r>
              <w:rPr/>
              <w:t>0.1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  <w:kern w:val="2"/>
              </w:rPr>
              <w:t>97.9±1.1 (9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  <w:kern w:val="2"/>
              </w:rPr>
              <w:t>69.2±5.5 (9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0.3±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04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9±4.9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97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2.7±2.6 (9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8±1.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02)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>DDT 4</w:t>
            </w:r>
            <w:r>
              <w:rPr/>
              <w:t>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5.2±1.8 (8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8.2±0.6 (8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3.6±3.7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7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0.7±2.3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1.7±6.7 (7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7.5±7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4±7.8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7)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>
                <w:color w:val="000000"/>
                <w:kern w:val="2"/>
              </w:rPr>
              <w:t xml:space="preserve">PBO </w:t>
            </w:r>
            <w:r>
              <w:rPr/>
              <w:t>4%</w:t>
            </w:r>
            <w:r>
              <w:rPr>
                <w:color w:val="000000"/>
                <w:kern w:val="2"/>
              </w:rPr>
              <w:t>+ DD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5.9±6.8 (8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/>
            </w:pPr>
            <w:r>
              <w:rPr/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4.1±7.6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8.9±6.2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7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1.7±3.5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67)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BO +Bendiocar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5.3±2 (8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3.1±3.9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9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0±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100)</w:t>
            </w:r>
          </w:p>
        </w:tc>
      </w:tr>
      <w:tr>
        <w:trPr>
          <w:trHeight w:val="410" w:hRule="atLeast"/>
        </w:trPr>
        <w:tc>
          <w:tcPr>
            <w:tcW w:w="2647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BO+Deltamethri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8.3±0.4 (8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0±3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90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3.6±2.7 (6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0.3±3.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83)</w:t>
            </w:r>
          </w:p>
        </w:tc>
      </w:tr>
      <w:tr>
        <w:trPr>
          <w:trHeight w:val="410" w:hRule="atLeast"/>
        </w:trPr>
        <w:tc>
          <w:tcPr>
            <w:tcW w:w="264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both"/>
              <w:rPr/>
            </w:pPr>
            <w:r>
              <w:rPr/>
              <w:t>PBO+ permethrin</w:t>
            </w:r>
          </w:p>
        </w:tc>
        <w:tc>
          <w:tcPr>
            <w:tcW w:w="136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25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9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8.9±1.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95)</w:t>
            </w:r>
          </w:p>
        </w:tc>
        <w:tc>
          <w:tcPr>
            <w:tcW w:w="153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4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6.8±1.3 (63)</w:t>
            </w:r>
          </w:p>
        </w:tc>
        <w:tc>
          <w:tcPr>
            <w:tcW w:w="141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. Not available; PBO, pyperonyl butoxide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4:28:00Z</dcterms:created>
  <dc:creator>Basile kamgang</dc:creator>
  <dc:description/>
  <cp:keywords/>
  <dc:language>en-US</dc:language>
  <cp:lastModifiedBy>S3G_Apply_Fixed_Case</cp:lastModifiedBy>
  <dcterms:modified xsi:type="dcterms:W3CDTF">2017-09-27T1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